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8EC4D" w14:textId="77777777" w:rsidR="000A2C29" w:rsidRPr="000A2C29" w:rsidRDefault="000A2C29" w:rsidP="000A2C29">
      <w:p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bookmarkStart w:id="0" w:name="_Hlk117109631"/>
      <w:r w:rsidRPr="006736A9"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 xml:space="preserve"> 1. </w:t>
      </w:r>
      <w:r w:rsidRPr="002F3952">
        <w:rPr>
          <w:rFonts w:ascii="Times New Roman" w:hAnsi="Times New Roman" w:cs="Times New Roman"/>
          <w:sz w:val="24"/>
          <w:szCs w:val="24"/>
        </w:rPr>
        <w:t xml:space="preserve">List of specimens examined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940187">
        <w:rPr>
          <w:rFonts w:ascii="Times New Roman" w:hAnsi="Times New Roman" w:cs="Times New Roman"/>
          <w:i/>
          <w:sz w:val="24"/>
          <w:szCs w:val="24"/>
        </w:rPr>
        <w:t>Pristimantis</w:t>
      </w:r>
      <w:proofErr w:type="spellEnd"/>
      <w:r w:rsidRPr="0094018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40187">
        <w:rPr>
          <w:rFonts w:ascii="Times New Roman" w:hAnsi="Times New Roman" w:cs="Times New Roman"/>
          <w:i/>
          <w:sz w:val="24"/>
          <w:szCs w:val="24"/>
        </w:rPr>
        <w:t>myer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de. </w:t>
      </w:r>
      <w:proofErr w:type="spellStart"/>
      <w:r w:rsidRPr="00940187">
        <w:rPr>
          <w:rFonts w:ascii="Times New Roman" w:hAnsi="Times New Roman" w:cs="Times New Roman"/>
          <w:i/>
          <w:sz w:val="24"/>
          <w:szCs w:val="24"/>
        </w:rPr>
        <w:t>Pristimantis</w:t>
      </w:r>
      <w:proofErr w:type="spellEnd"/>
      <w:r w:rsidRPr="0094018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40187">
        <w:rPr>
          <w:rFonts w:ascii="Times New Roman" w:hAnsi="Times New Roman" w:cs="Times New Roman"/>
          <w:i/>
          <w:sz w:val="24"/>
          <w:szCs w:val="24"/>
        </w:rPr>
        <w:t>donnelsoni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(N=37): TUNGURAHUA: Finca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Palmonte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, DHMECN 18185, DHMECN 19911, DHMECN 19932;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Área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Protegida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Cerro Candelaria: DHMECN 18854, DHMECN 18855; Bosque Protector Cerro Candelaria DHMECN 4807, DHMECN 4808, DHMECN 5086, DHMECN 16175; Bosque Protector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Guamag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DHMECN 18159, DHMECN 18160, DHMECN 13321;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Nahuazo-Runtún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DHMECN 4772, DHMECN 4777, DHMECN 4782;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Pondoa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, DHMECN 4770, DHMECN 4773–DHMECN 4776, DHMECN 4780, DHMECN 4781, DHMECN 4784;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Reserva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Chamana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DHMECN 14701 (Holotype), DHMECN 16599, DHMECN 16602, DHMECN 16603, DHMECN 16605, DHMECN 16606–DHMECN 16610, DHMECN 16613, DHMECN 16617, San Antonio DHMECN 4778–DHMECN 4779,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Volcán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Tungurahua, Sector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Cuchilla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Ventanas-Runtún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, DHMECN 13831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festae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N=45): IMBABURA: Lagunas de Mojanda, DHMECN 16833, DHMECN 16834–DHMECN 16846. NAPO: Baeza, DHMECN 14735–DHMECN 14736; Embalse Salv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Facch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DHMECN 1891–DHMECN 1893, 2458, 2459, 2460; La Virgen, 1 DHMECN 1372–DHMECN 11374, DHMECN 16280–DHMECN  16283; Páramo de Papallacta, Proyecto PRAS DHMECN 9285–DHMECN 9296; Reserva Biológic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Colons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Chalupas, Bosque de Páramo Parcela 001 DHMECN 5686–DHMECN 15687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floridus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N= 29): PICHINCHA, Cercano a la estación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Chiquilpe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OPC DHMECN 8571, DHMECN 8573; Lomas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Guatung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Pung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entro de la Reserv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Maquipucun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7249–DHMECN 7256; Reserv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Orquideológic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Pahum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4168–DHMECN 4170, DHMECN 5502–DHMECN 5509, San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Jose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e Minas Rio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Cambugán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DHMECN 2234, DHMECN 7228–DHMECN 7234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gladiator</w:t>
      </w:r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N= 16): NAPO: Alrededores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Cuyuj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Proyecto PRAS DHMECN 9275–DHMECN 9278; Guango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Lodge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2462, DHMECN 12463, DHMECN 12465, DHMECN 12469–DHMECN 12474, DHMECN 12477–DHMECN 12480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hectus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118): CARCHI: Chical DHMECN 15153–DHMECN 15174; El pailón DHMECN 14042, DHMECN 19009–DHMECN 19023; Mira, La Concepción, Palo Blanco DHMECN 2384–DHMECN 2394;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Quinshull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6139–DHMECN 16141, DHMECN 16146, Reserva Drácula DHMECN 16012–DHMECN 16014, DHMECN 16580, DHMECN 17881–DHMECN 17884, DHMECN 19541, DHMECN 19566, Cerro Negro, DHMECN 14991–DHMECN 14998; Rio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Chinambi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4845, DHMECN 14847, DHMECN 14848, DHMECN 14855, DHMECN 14861, DHMECN 14864, DHMECN 14888; San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Jeronim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El Voladero, DHMECN 2292– DHMECN 2299; ESMERALDAS: Alto Tambo-Río Negro DHMECN 3280, IMBABURA: Santa Rosa, Reserva Alto Chocó DHMECN 2305– DHMECN 2313, DHMECN 2316, DHMECN 2317–DHMECN 2324, DHMECN 2336–DHMECN 2349, DHMECN 11757, DHMECN 13292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kayi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N= 32): TUNGURAHUA: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Are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protegida Rio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Zuñag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9939, Bosque Cerro Mayordomo DHMECN 19099, Los mortiños, DHMECN 18440; Cerro Mayordomo DHMECN 14446–DHMECN 14450, DHMECN 14484–14486, DHMECN 15231–DHMECN 15236, DHMECN 15242–DHMECN 15244, DHMECN 15249, DHMECN 16172; Reserv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NatureTrek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Vizcaya, DHMECN 15226, DHMECN 15237, DHMECN 16210–DHMECN 16212, DHMECN 16214, DHMECN 16216;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Runacoch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Mirador, DHMECN 13835; Sendero de agua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Güitig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DHMECN 18441– DHMECN 18443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proofErr w:type="gram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leoni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 (</w:t>
      </w:r>
      <w:proofErr w:type="gram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N= 76): IMBABURA: Laguna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Piñan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9144, DHMECN 19145; Lagunas de Mojanda DHMECN 16827–DHMECN 16832. PICHINCHA, Cordillera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Atacaz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Saloy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 DHMECN 6825, DHMECN 6949–DHMECN 6956, DHMECN </w:t>
      </w:r>
      <w:r w:rsidRPr="000A2C29">
        <w:rPr>
          <w:rFonts w:ascii="Times New Roman" w:hAnsi="Times New Roman" w:cs="Times New Roman"/>
          <w:sz w:val="24"/>
          <w:szCs w:val="24"/>
          <w:lang w:val="es-ES"/>
        </w:rPr>
        <w:lastRenderedPageBreak/>
        <w:t xml:space="preserve">7000; Hacienda Las Palmas, DHMECN 8229–DHMECN 8231;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Chiquilpe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1899, DHMECN 13113; La Victoria DHMECN 4945, Reserva Biológic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Verdecoch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4243–DHMECN 4245, DHMECN 7309–DHMECN 7324, DHMECN 2523; Reserva Biológica Yanacocha DHMECN 4232–DHMECN 4237, DHMECN 7285–DHMECN 7292; Reserva las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Gralarias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0324; Valle del Toaza DHMECN 8756– DHMECN 8762, DHMECN 8764, DHMECN 8765, DHMECN 8770–DHMECN 8777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munozi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N= 29): PICHINCHA: La Victoria DHMECN 4935–DHMECN 4959; Reserva Biológic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Verdecoch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4249, DHMECN 7305–DHMECN 7308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ocreatus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N= 14): CARCHI: San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Jeronim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El Voladero DHMECN 2395–DHMECN 2408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sirnigeli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8): IMBABURA: Santa Rosa, Reserva Alto Chocó DHMECN 2332–DHMECN 2334; Pichincha, Bosque Protector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Tandacat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4907, DHMECN 4908; Cordillera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Atacaz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Saloy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6803 (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Holotype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), DHMECN 6948, Reserva Biológic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Verdecoch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4250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sp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. 12. (N= 5): CARCHI: Virgen Negra DHMECN 13354, DHMECN 13347, La Esperanza: DHMECN 13649, DHMECN 13648, DHMECN 13339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sp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. 14 (N= 7): CARCHI: Cordillera Virgen Negra DHMECN 13356; La Bretaña DHMECN 13329, </w:t>
      </w:r>
      <w:proofErr w:type="gramStart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13327;   </w:t>
      </w:r>
      <w:proofErr w:type="gram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San Francisco: DHMECN 13355; La Esperanza DHMECN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DHMECN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13655, DHMECN 13645, DHMECN 13642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sp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. 15 (N= 3): CARCHI: San Francisco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Pioter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: DHMECN 13633– DHMECN 13635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sp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>. 18 (N= 3): CARCHI: Morán DHMECN 13332, DHMECN 13336; La Bretaña DHMECN 13328.</w:t>
      </w:r>
    </w:p>
    <w:p w14:paraId="760CA302" w14:textId="002D7DCD" w:rsidR="00FD37BE" w:rsidRPr="000A2C29" w:rsidRDefault="00FD37BE" w:rsidP="00FD37BE">
      <w:pPr>
        <w:rPr>
          <w:rFonts w:ascii="Times New Roman" w:hAnsi="Times New Roman" w:cs="Times New Roman"/>
          <w:b/>
          <w:bCs/>
          <w:lang w:val="es-ES"/>
        </w:rPr>
      </w:pPr>
    </w:p>
    <w:tbl>
      <w:tblPr>
        <w:tblW w:w="0" w:type="auto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1344"/>
        <w:gridCol w:w="1149"/>
        <w:gridCol w:w="1332"/>
        <w:gridCol w:w="2172"/>
        <w:gridCol w:w="1310"/>
        <w:gridCol w:w="1352"/>
        <w:gridCol w:w="1232"/>
        <w:gridCol w:w="3029"/>
      </w:tblGrid>
      <w:tr w:rsidR="00FD37BE" w:rsidRPr="00FD37BE" w14:paraId="34D499B5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5DD68B7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Specie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6613" w14:textId="77777777" w:rsid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Group/</w:t>
            </w:r>
          </w:p>
          <w:p w14:paraId="79029FB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Clad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63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GenBank Code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BE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Voucher number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25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63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453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A80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Elevation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904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C"/>
              </w:rPr>
              <w:t>References</w:t>
            </w:r>
          </w:p>
        </w:tc>
      </w:tr>
      <w:tr w:rsidR="00FD37BE" w:rsidRPr="00FD37BE" w14:paraId="4DAD876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8B2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F4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B33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80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5B5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94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0DA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FB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2.6381 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3E4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6.91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6CA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141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0BADE49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95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436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A98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371037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8B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94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5FA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FAA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.638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D8D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6.91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FAE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717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6BB53CA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EA3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 jub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47D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75A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65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3A1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84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8DE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837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2.6642 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E8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6.90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B3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39A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E55A9D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474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 jub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579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26A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63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E83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87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DF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0AC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.638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704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6.91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DEF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395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021B65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BAE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447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09F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6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B4F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QCAZ 1241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D00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otopaxi: Reserva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B9D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,418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24A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79,0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24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DD5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4F413D3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F53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931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08F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7CB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 xml:space="preserve">JMG 675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416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Vía Ibarra-San Lorenz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68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43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A25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281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9E3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0C2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6D8987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492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C1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CA0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5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DB0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98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C5F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El Pailó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3D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9891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1DA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308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65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9F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36DECF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D4A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4F0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82E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BD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98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3D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CDC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9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72F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17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CEA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0E7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C5B7F8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0A3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A55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9C2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2C3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85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E07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298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60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CFA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72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13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B36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AEC054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6E0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cel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C72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F1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685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E0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17768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702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archi: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934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,83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FD3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,0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C21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563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E2ED28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15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504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2E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57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7B8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2191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8BD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Rer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8D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00954°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318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346°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CC3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8C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4D99D15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25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D8B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77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58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FAE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2190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1DE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Rer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D4C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0.00843°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B6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305°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F5C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6D3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FD0BF4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C1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F04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B7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0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464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912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4CD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Reserva Los Cedr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AF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3197 N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A54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85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BCE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C1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0BCE733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3DB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97F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222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2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B47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910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117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Reserva Los Cedr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54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3197 N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264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85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59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45B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008E6741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C03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6AF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C0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M675461.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07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911 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4C1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Reserva Los Cedr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9BF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3197 N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3B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858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1B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8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36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46E94F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D77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F80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BC3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3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BF9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909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C8C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Reserva Los Cedr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A55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3197 N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3BE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85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726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5AF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D96729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C27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488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691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M675459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6F7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913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3FD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Reserva Los Cedr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D3A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3197 N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4CE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85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7D0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757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B570BF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5B4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7F8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EB2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2F3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050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CE4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8B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5EC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374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C56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94ACA9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D7F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46C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09E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51D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>2019 02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6EC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1D9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EEE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9F6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44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62675B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BC4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7C1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297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BEA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00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FEC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0A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9194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232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30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48F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B48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CECCB4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8D3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F0E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FF7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97B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18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DC2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EFD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8486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77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460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C70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FF0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2094EE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1AC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9F0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AB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C90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259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0A5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C4A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98426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913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794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737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F08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68F364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6C5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verecund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854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9A5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88D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18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8C4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911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858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47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755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A3C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EC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9827D9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26C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7A7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754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38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00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3A6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El Pailó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3B7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98450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41B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24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868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F29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C41C6A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E14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3FB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7BA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EC3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98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B9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El Pailó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E44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98915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CF2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3087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06D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DB2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42FCA8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D4A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FE6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FA7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E9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>JMG 25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46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Esmeraldas: Canan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653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25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06C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208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00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F2F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E14D3F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D27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2FD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149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5FB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>JMG 25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A8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Esmeraldas: Canan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334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25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C40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208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BC0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3C5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527754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14E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EDA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16E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490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050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787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B0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53F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C0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D5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C83A64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2D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0CC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7EF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C4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>219 01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102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D5D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E7A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F61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E88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B52EF7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1D0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B15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627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5AC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050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6AB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D43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A8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BF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80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4198CC4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3AB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395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2F1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5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94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0505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D61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C8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C8F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58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5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121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7BCA54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0C9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474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73F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B5C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048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42D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4BF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0C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3AE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99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0076665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71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A30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FF2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78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390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E27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Mashpi Lo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97F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07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042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1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C22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469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4C310DA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073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5AC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067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E75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376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A6F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Mashpi Lo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E13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07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D2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1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38F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5C4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8574D1C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400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302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248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341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392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AA9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Mashpi Lo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86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07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CB1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1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A30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C2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FEDB59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09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2D9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C26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45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49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2114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054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Min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942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028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F6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6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9E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7AD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B4FB1F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198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284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377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M675446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99B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ZUTI 5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E8A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Min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2D5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07919 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866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633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D37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6E7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6994252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DEF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973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67D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47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03D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540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F2A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Min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C17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07919 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DE8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633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7A2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D79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128DAD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532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D87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1A8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48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7E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539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0BD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Min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385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028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27C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6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11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9F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92F5CF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9E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10B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47E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5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DDC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635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0C7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Cordillera de Chont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9C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11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C81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7.39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CF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ECB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40E99A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F8F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68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6C8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6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262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634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8FB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Cordillera de Chont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1D2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11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011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7.39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918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5DB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4276F84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998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B5E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B9D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4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FD5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636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08E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Cordillera de Chont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94B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11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85B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7.39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E25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0E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21D94FF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A68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228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18D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7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BA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633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9BD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Cordillera de Chont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4D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11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F7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7.39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8BA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CB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AD139C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849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pyrrhomer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176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AB0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FE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4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78D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 xml:space="preserve">Ecuador: Cotopaxi: ± 2 km E of Pilaló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332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9464166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ADC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73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03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20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4F39E2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DBF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pyrrhomer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730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DD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2D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4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275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 xml:space="preserve">Ecuador: Cotopaxi: ± 2 km E of Pilaló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15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9464166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CB9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73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107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80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666A78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BB1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pyrrhomer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76C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F80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C83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84C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 xml:space="preserve">Ecuador: Cotopaxi: ± 2 km E of Pilaló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92F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9464166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20C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73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94C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C8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95F4999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2CF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sirnigeli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306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EB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0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2D6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25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389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86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444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52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10055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82C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D86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B38F62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412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sirnigel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70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3E1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1B4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2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F58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D10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44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A7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1005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73C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4EA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B2F24B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E02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sirnigel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472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ACB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6E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2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456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490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333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456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1027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01D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804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9979AF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57E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D19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C4C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08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2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1D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Sigch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6D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83694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755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00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469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087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4961A4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D87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F6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897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A1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2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9FC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Sigch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713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83694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FF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00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78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F19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E2A511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E9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968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245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D8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2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9D9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Sigch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8F1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83694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01A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00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3D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7C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CBD736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529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9C1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955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38A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2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BAD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Sigch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1DC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83694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3A4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00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821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E90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7D4A725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29A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F9C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43B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31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5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9E6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Virgen Neg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CD7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69985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DA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59041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F80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FE7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2C1FBC1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0BB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13B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422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90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4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A9D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Virgen Neg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46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69985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2D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59041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C9E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C0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6486CD3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00C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31E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5F2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246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623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361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CC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4B5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65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816DB42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9E1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9E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9C7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856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D03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70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9A7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C5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9C0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83BA005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475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E90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F7F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24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3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B26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or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7A5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6927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8D6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5365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AA2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E4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9C828BA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CE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F06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45E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A3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4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24A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amino tufiño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6ED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2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FDB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04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F86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444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C25B002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1EC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B6A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1EE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14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5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F11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amino tufiño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50F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2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4FF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04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18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511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40565A6" w14:textId="77777777" w:rsidTr="00FD37BE">
        <w:trPr>
          <w:trHeight w:val="29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1AD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62F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E5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7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AFE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50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4F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amino tufiño maldonad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F5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28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FC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047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61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3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7B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FC53B4F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937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B69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66F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32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4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97A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amino tufiño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C54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2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A4D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04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8B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FAD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E2EB0BA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35D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5C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75A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05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5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48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or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61E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6927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EAC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5365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A4D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89F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77A182E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D4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28E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8EA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30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377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63B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: Bolívar: Bosque Protector Cashca Toto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541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718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9B3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76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752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19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4A7806E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A37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BA8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D74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C42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376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3F4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: Bolívar: Bosque Protector Cashca Toto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EC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718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5E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76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52D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036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77CD5C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E4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B23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98B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EF493683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07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U 218030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CB4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Bolívar: Bosque Protector Cashca Toto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590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1,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538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8,8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86A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B79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FF0C79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1C8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0E9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268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CBA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212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D7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Nudo norte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B4A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6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7FE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9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C09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4E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1BF334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830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C27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0CF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539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1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94C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D7C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0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C0F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8269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C5D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100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B6AF6F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67A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A18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9D8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0EE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0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52A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235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0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783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8269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345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B21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6E5356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6C8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E70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3C9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D53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728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36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Yana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34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389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8E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58499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C3D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37D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A98DB0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ABC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BD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79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5D4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79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6AE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EE0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444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338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1005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53C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016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DA28FD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A89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03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99B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BC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728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CB9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Yana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6DD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39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D9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58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278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793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3FE90D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FDA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B64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B93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D49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1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7B9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E69A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33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77B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102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DCCA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47C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B13AEE4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18A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111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94D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9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CF0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8762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DC6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alle del Toaz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BF8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11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21D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231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45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A7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768794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251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A90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BBA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BE8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1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B70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944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333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86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1027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38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6C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68325E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8A3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D3C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EF2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7D9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875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024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alle del Toa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E6A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E56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23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15A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BB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42A2B9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F36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7FE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A81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590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875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855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alle del Toa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10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C8F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23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0C8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FAC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A89055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24A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407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87A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89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875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BAE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alle del Toa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9F3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A10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23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3F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7C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6D6647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D0A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408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4F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02C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876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E64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alle del Toa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5A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28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23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84F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F77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C2621C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29B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noz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1EB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AA1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38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493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FD4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La Victo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A8C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9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545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22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F9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6F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1EF9E7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B78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noz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36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DDB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FFF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78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6C3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0FA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9636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CC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04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6E1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274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FD7C9C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EBE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munoz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526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469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CA2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78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213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4BB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9636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691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04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BD3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D37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16FC29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FA8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noz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12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B30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C31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78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634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DE5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9636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260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04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5DC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20D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68EF23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ABF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noz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260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D7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630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77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7A9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7AF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9636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87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04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67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7E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C1FF9E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DEC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1D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756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81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2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BBF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erro la Bretañ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C3C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6886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7DD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142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904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B9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E7A572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627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4EE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190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151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5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A41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ordillera de la Virgen Neg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E7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6998574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DDC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590419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717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B47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673D1B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55A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CE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73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D8E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5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467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ordillera de la Virgen Neg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3B4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6998574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9F3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590419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C07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634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FC6667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15C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5BA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63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110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6FB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C90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97F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90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16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56044E4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98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F2C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961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AE3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27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821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erro la Bretañ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EEF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68867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42D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1422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1CC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B16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F677D8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801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0B6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7EA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E60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737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00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EC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CA3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FC6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E71C76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344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9DF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07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CE9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924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E3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853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EF6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A9B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8D2C0C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03D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52D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9B6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FA2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51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BE8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0D6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B90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0E0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ED8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7F4699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C51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2C8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89C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C8F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51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DF7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426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2EE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55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F7D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04E09F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9D1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A5D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DF7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72F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3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DB1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5F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FB3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90B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F87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5F4F96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95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FFD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E77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E26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3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133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FCF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6CF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57F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3BF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AF061E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C45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B7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8E3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682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3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015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C6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D8F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FBD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14B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3EE232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296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B8B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569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9A3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3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24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A6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2FE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7A5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827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137445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E4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674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A61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D3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54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7F2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or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22C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6927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392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5365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9FF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271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86FBAA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E8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95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6AC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3B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316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CB5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Vía Tulcan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439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91972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A4D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06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98C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D72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C2FF21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30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41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86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B21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5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247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omplejo Aguas Ediond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F7D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1055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002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0430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330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A9C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1C3A73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0C9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DB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6D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AEB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211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963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94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266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6D0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560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9A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35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49EC61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B1E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474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76D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D0B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6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649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omplejo Aguas Ediond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83E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1055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DB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0430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6C4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DF7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5A091F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657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1D6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17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225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316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57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Vía Tulcan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1CE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9386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CCB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111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BA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96E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F95A813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116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C5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4A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9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68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56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D23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Potrerill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E8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4305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5D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000861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C3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7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C21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FEDF3A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B1D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CC1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391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092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5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18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Potrerill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24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430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BC4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00086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0F6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6B3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F5716A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ED6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025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F52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F8A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5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B35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Potrerill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3C4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430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DBD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00086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7B2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BC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BBFFD2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7E8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B8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5D0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D06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5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952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Potrerill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A03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430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DD1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00086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419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81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2FCEFB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934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5AB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20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JX564889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8DC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 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025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02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7B8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EF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7B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Genbank</w:t>
            </w:r>
          </w:p>
        </w:tc>
      </w:tr>
      <w:tr w:rsidR="00FD37BE" w:rsidRPr="00FD37BE" w14:paraId="5BCF872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F50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C8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60C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EF493682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A33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U 208508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1E3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archi: 26.6 km W Tulc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13E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,7892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06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77,89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821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27A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Genbank</w:t>
            </w:r>
          </w:p>
        </w:tc>
      </w:tr>
      <w:tr w:rsidR="00FD37BE" w:rsidRPr="00FD37BE" w14:paraId="789F154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368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0F8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F3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20A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13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4F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46C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7639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C8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747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CF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0B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636F21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A0A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3E4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9C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C85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11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C09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6A6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757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77D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217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249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7D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F94644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DDC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067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ED4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6B2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887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A7C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Guango Lo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7D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780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3BE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741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394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FD8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8358CC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07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2DE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E62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D57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12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D64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17E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677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8B4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93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0F9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09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0F1B27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82E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412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F99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0AE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887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FF7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Guango Lo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D0A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780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C3B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741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1D3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C49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B9A9A6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6D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CF2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5F3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9C7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12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79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3F5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677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36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93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942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AB4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A00009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424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9EB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A9E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9B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21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26C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A2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677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0F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93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57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774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8084E3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9A7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998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AE6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46C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11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A06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745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757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478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217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238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37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456D76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8D4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068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267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81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82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204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EcoMi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91D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451638889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D2D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3082222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931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C56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58D137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AC9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ECD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273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148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70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8DA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EcoMi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72D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420639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C7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38752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9B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7C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FBDC467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333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6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8CC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153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FE8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701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69B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EcoMin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621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420639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444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387521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154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566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99F201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571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007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155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C6A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45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E8C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EcoMi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5BB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370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D5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68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FFF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53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6E0E21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189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790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CEE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2BF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44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777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EcoMi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47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432352846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E4E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728641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B6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44E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E8C9E5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E24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87A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AF1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1A5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080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069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Cordillera Guacamay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165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24028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A2E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8408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96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BB1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8A2569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6D8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33F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BB2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F13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130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77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rque Nacional Suma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6CD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696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AE7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5941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68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2D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50C7F0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C26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DF6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5C0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1C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126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682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Camino al volcan Suma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985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6396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76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615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D3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D4A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956C20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563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DB7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445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C5A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167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2C3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Puruha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71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5009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091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545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37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178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4AD24D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2ED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9D2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E45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9F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5262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CA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Hacienda Zul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BD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944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EB0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65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171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484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AE62D3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EDE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8D6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000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36A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5262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CAD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Hacienda Zul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2F1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944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599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65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62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93B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5471B2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B7B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3F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78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DF8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975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C3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Ecológica Cayambe-Co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9CA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57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92A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630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DE4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D1A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F7BA5C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79B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6E2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2CA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01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51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12E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9A8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597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8F4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B8D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B16D46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F04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7D6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C4C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19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2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6D4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54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C62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89C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3E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BCAC8C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AA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0D5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071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B4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2C4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F5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375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A2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BB4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584842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F57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379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442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F4D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F5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61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56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48D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50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0B7182F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8F7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596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41C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7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417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4813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161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Cayamb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7D6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04167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9F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25278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1A0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4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FDA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B5A148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8A1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0F2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B00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794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795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66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57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70329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7E3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923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07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4B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925228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505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1C9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6D2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55C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968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910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ramo de Guama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81A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462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60B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996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9C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17C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6F8B19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5F9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402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149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18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640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60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ramo de Guama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317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59018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A90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902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429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6F6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C91686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9CC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D98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22A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32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640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927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ramo de Guama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D6B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59018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DF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902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8E6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545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0C373A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B06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4FF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637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909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366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D75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, 3 km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846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2972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9F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399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AE7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E98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D39DC4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7DF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C5D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BEE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1F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367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701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, 3 km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561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2972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40A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399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D6E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2BE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6EDA41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C70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02A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9EF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910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0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441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1F7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0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F9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826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26AA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CFC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81922E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F90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4B1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CC5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E48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316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988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Vía Tulcan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C8A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9386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D00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111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B3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562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4BA9A9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D05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59C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E0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BF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211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060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D94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266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CB5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560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8C1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018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1AC36A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968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6C0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02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71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210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95A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328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266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4F1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560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3FE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831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139916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F6C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ralaria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A35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BD7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H306193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19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1466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281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04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0275 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BA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B1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27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Genbank</w:t>
            </w:r>
          </w:p>
        </w:tc>
      </w:tr>
      <w:tr w:rsidR="00FD37BE" w:rsidRPr="00FD37BE" w14:paraId="45E4FE2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726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F74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A12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H516183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360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QCAZ 25589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3F2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Orellana: Day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6CC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A4D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E6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77C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Genbank</w:t>
            </w:r>
          </w:p>
        </w:tc>
      </w:tr>
      <w:tr w:rsidR="00FD37BE" w:rsidRPr="00FD37BE" w14:paraId="39F22D8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071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227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48D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EF493684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213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U 218227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5B5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archi: 51.3 km W Tulc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9A5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8F4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78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075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1E6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Genbank</w:t>
            </w:r>
          </w:p>
        </w:tc>
      </w:tr>
      <w:tr w:rsidR="00FD37BE" w:rsidRPr="00FD37BE" w14:paraId="7FB2FC8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858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79D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FE6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6C3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>TH 66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1EF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a Cent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328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1436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841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149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182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94E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ECC9E05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404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96A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4AF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9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EE6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>TH 639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CAF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a Centel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AA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1436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5D1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1497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CC3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54E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026D3A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14F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FD0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A89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DD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3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9BA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or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C7F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6927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F8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53656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938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25A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77E71E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932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9DA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0E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ABD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3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194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or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548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6927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53D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53656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C51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75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56DEBE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0ED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89C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57C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A8F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2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A60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erro la Bretañ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517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6886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B31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142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856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603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2BEFD3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D36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01B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CDA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8F9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86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4A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ío Chinam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6D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6098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09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6954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651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A18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B89C95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5D5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4A3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12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3A1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88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74D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ío Chinam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B4E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6063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C6F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7331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10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5A1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BCDE60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110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6F3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63A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D86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84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C04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ío Chinam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4E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6266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3E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6757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FA6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07E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98A4C0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F5E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7FA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F04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A5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88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FA0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ío Chinam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590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60973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441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7411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614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82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698B18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CE8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37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86B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A5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16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ED9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2A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858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00B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755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675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76A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BA16DD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094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8BD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511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99F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16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948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683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85043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105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75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F9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5C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FA7BFF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822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1E0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4A3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9D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17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E3B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994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828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48C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959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2B3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D1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58E268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111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84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CAD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ED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99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63F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417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9194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14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30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46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746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FC5AB3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EED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FB4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B37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4E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99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9A6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9BF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9194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F7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30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6A2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E4D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579DAE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65C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7D4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B57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D54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16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7F6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42E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8669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390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729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F30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F8F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F2F409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61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E56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8F5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E97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99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C43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269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9194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0F5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30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EF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96C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00F62BC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853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D2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9B1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C5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2288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566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F3E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9443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C52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333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3F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C16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C27505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A9B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1FE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F13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382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9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1F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34C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725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53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958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C37EE9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C93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1D1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F57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DF5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6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1C9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91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50F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C9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E3B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392BD8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094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83F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7EA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2B7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9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AF4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127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9F4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08D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D8D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B73292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A7B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7F0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0DD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84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9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10C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FB5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B45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138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ABB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8C47F9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945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7E0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B36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775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7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1C0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D1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61E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DD5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1BF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9740D0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7C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A71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B0C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2A8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8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204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25D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19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E58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0A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CF817A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E41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2DA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588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327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9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511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23F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86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C8C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3F8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0D4ED2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5A0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CD5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FD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FC8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7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44D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EE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C6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370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7C1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3389FD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A0A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A06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5E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496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6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D78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FBB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630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15E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E28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C4BC5A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22D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D95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91A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7BD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42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4A8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Toi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682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032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244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5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045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9F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C1CE00A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4A3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63E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E1B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5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0D8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4244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46F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Tois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57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047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7C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55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18B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5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D68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FE2B3B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BD1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226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5CC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2C7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424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9E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Toi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C8F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04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A38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546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A9E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466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9AD0DD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F0A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547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218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436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46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C1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76A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FB64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212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9AF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AB675A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9A3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0BA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B1F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9E8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3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869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6D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A694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511A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CC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28EB26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C06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5FF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C50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1F3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3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747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C9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41B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B6C4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26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D1FEFD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6ED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C12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60E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F59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3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E8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D1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E18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8ECB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4C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5F80CC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5D0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BA4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07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F9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2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2A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94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73B7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6EF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DE9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BBD343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A6D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001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1DF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81B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3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77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00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3AB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F01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C99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C0A30A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49C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AC3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828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D4E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3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7E6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54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D0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B25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83D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FFF556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D36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F4D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F78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2B9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46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448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7C9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BD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CBFC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F2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71ED6E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05A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7C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948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F09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46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A50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0CA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8CF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D1A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57F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2CC0F7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47E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C5D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15B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A97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3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D76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70F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C8D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FEBB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7E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8B5D9D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A0E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3D3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5B6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424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2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4D7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4FC5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134B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F9F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ED1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D1498E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977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F2E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114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EC0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681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499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Bellavis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3A9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409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A1C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82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3C1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0E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1C0497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DC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69C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20C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93B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681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D09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Bellavis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D7B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409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BE7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82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117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AB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D80DE3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0D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AA6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F0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E8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682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527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Bellavis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91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409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6F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82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E7F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EF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7843C6C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3B9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13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BAC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805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6812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7D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Bellavis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F6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4092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5F8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8213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789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26E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662B75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CB6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floridus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534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FC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CF4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DHMECN8573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900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Ecuador: Pichincha: Estación Chiquilp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7AB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02926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833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8,60449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71B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3316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0F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Frost, 2021; Lynch &amp; Duellman, 1997</w:t>
            </w:r>
          </w:p>
        </w:tc>
      </w:tr>
      <w:tr w:rsidR="00FD37BE" w:rsidRPr="00FD37BE" w14:paraId="35D3465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954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floridus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74A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A0D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AC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USNM239683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EE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Río Blan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34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0.289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62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8,720000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FFC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CB8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Frost, 2021; Lynch &amp; Duellman, 1997</w:t>
            </w:r>
          </w:p>
        </w:tc>
      </w:tr>
      <w:tr w:rsidR="00FD37BE" w:rsidRPr="00FD37BE" w14:paraId="1C4BAB7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6B1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floridus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67D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1F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08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USNM239684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62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Santo Domingo:  San Miguel de Congom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758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0.310000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5CB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9,250000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B98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F62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Frost, 2021; Lynch &amp; Duellman, 1997</w:t>
            </w:r>
          </w:p>
        </w:tc>
      </w:tr>
      <w:tr w:rsidR="00FD37BE" w:rsidRPr="00FD37BE" w14:paraId="779ADF2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5BF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floridus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7F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AB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2D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DHMECN7234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826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San Jose de Min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E9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0.183333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9C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8,51666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E12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800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2F7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Frost, 2021; Lynch &amp; Duellman, 1997</w:t>
            </w:r>
          </w:p>
        </w:tc>
      </w:tr>
      <w:tr w:rsidR="00FD37BE" w:rsidRPr="00FD37BE" w14:paraId="07DCFC6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4C0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albuja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B4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64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3C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224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DF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Morona Santiago: Río Blan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86A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.079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42F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60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AB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73A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B1E48A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C55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sambalan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B21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06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8AF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224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7D3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Morona Santiago: Río Blan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DC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.206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AB3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452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8D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00F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86E511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A2E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645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311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8D1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3198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16A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Cosa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BF9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99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EE6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889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CAA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04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4F52F9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26B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E1A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36E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6D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2465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E83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Morona Santiago: Chingui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0E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.200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BA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63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8C0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5D7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3E7722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BF7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1B3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E4A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A1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3718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375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Morona Santiago: Quebrada Cugu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3C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.2216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84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88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547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3E0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9E3C34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396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ristimantis cf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3DC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8E0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8BD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580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D8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astaza: Río Challuwa Y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E96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276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1B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7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E2F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A48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D59CAB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440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 cf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9F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2AB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6A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580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7CE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astaza: Río Challuwa Y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4D0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276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198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7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460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AA5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BCC0E8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9DE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957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C07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090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903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C75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Morona Santiago: Bosque Protector Aban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AC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.2538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C2C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98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65D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0A2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9B7343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408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86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385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3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A7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5156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B4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ñar: Camunidad San Antonio de Ju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1CE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.412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0C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9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00C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916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2949841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229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nelsongalloi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4F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2DB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3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FA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52464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8BE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Río Zuñ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70E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3674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69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457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A4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7D2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E00910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EF1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nelsongallo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704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80A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3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885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5246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AE6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Río Zuñ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353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3674 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D8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45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85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BF8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7C1D48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05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quinquagesim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5C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05A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690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ECE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17937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70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Quebrada Zapad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5C0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E51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8E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7BB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4D97CC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3B3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sobete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EC8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623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M675454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C4E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ZUTI 44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DC3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A96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DD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54B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39F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45C64A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425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thymalopsoide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0D6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DD5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514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4F6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17786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20A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otopaxi: Pilal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42C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5D8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FB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8B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4BA3624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25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30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FEB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688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22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21799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340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03E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800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59B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C52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1DE9BA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D93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pichinch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255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8A8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688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CD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QCAZ 1167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A97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24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865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4C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AAA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62B5386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D8E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tebra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8C6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22A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689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8B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17797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0D9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La Delic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6EA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3F8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15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DDA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B71E77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382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uckley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6E2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F37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350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EA4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21783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DCB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archi: Páramo El Áng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14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1E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30F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BB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3BA748F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2F2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curtipe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8EC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8D0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513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3C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21787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D1D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otopaxi: Bosque Pasoch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DC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979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75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A7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758BC7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CE9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yumbo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C8B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7F2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K881494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F77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QCAZ 522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C3E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Bosque Tandaca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8B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11E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011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D8D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9D80F9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08B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trueb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91D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6F9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512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048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21801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18A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otopaxi: Pilal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3F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A48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AD1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6A6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073C5E8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D89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entry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B59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F7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511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623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21810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E87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otopaxi: Pilal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3EC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237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AD5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F1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24FAAD2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062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qu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33D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oulenger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8B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84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EE7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90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ECD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5C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B28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419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8E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57F98B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B31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revifro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521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oulenger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128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370962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9A4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83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040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A53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D2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D65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5DD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37B3D2D2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600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angustilineatu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DBE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oulenger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23F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77.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65F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888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610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511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CF7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64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34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280E6C8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8D4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orsopi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49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oulenger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996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724440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081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HUAA 896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799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Antioqu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FC1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78E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6C6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F11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0DBEB37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205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op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39A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oulenger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439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82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E17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82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C9F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7E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FA0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F60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E8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4D2A08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B78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acatellel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F98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AC6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75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99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91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58E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M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EA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A35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0F1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26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808810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FC5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0F3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A67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494226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F6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JS 09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D30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17A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E57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169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5FF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FFA04F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3AB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aculos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443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B63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494240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746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ICN 5576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78C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ld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40F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BD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61D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52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27FA85D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4B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parect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D0A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081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627807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176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HUAA 994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658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9C1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02B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FBD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A33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A0F41C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810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scoloblephar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158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CA8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627801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A6F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HUAA 987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FAD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2C1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89F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20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ED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389A8A4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57B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pard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CFC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36B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627789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35D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HUAA 763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62C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64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B4D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7D6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E3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4C555F7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3C8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asalleorum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0CB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A4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627782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F25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HUAA 871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76C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BBE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B62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C2F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84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68DADA0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58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uranobate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8C2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852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627796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74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HUAA 986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CB3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114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492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48D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6C2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C5943E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3D0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permix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DA0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505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DQ195467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78A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AP 76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083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2CD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7F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0B0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949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</w:tbl>
    <w:p w14:paraId="278F1531" w14:textId="77777777" w:rsidR="00DF7324" w:rsidRDefault="00DF7324"/>
    <w:p w14:paraId="3CE18009" w14:textId="77777777" w:rsidR="000A2C29" w:rsidRDefault="000A2C29"/>
    <w:p w14:paraId="53CC05AB" w14:textId="77777777" w:rsidR="000A2C29" w:rsidRDefault="000A2C29"/>
    <w:p w14:paraId="57FC2342" w14:textId="77777777" w:rsidR="000A2C29" w:rsidRDefault="000A2C29"/>
    <w:p w14:paraId="462A475E" w14:textId="77777777" w:rsidR="000A2C29" w:rsidRPr="000A2C29" w:rsidRDefault="000A2C29" w:rsidP="000A2C29">
      <w:p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6736A9"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 xml:space="preserve"> 1. </w:t>
      </w:r>
      <w:r w:rsidRPr="002F3952">
        <w:rPr>
          <w:rFonts w:ascii="Times New Roman" w:hAnsi="Times New Roman" w:cs="Times New Roman"/>
          <w:sz w:val="24"/>
          <w:szCs w:val="24"/>
        </w:rPr>
        <w:t xml:space="preserve">List of specimens examined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940187">
        <w:rPr>
          <w:rFonts w:ascii="Times New Roman" w:hAnsi="Times New Roman" w:cs="Times New Roman"/>
          <w:i/>
          <w:sz w:val="24"/>
          <w:szCs w:val="24"/>
        </w:rPr>
        <w:t>Pristimantis</w:t>
      </w:r>
      <w:proofErr w:type="spellEnd"/>
      <w:r w:rsidRPr="0094018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40187">
        <w:rPr>
          <w:rFonts w:ascii="Times New Roman" w:hAnsi="Times New Roman" w:cs="Times New Roman"/>
          <w:i/>
          <w:sz w:val="24"/>
          <w:szCs w:val="24"/>
        </w:rPr>
        <w:t>myer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de. </w:t>
      </w:r>
      <w:proofErr w:type="spellStart"/>
      <w:r w:rsidRPr="00940187">
        <w:rPr>
          <w:rFonts w:ascii="Times New Roman" w:hAnsi="Times New Roman" w:cs="Times New Roman"/>
          <w:i/>
          <w:sz w:val="24"/>
          <w:szCs w:val="24"/>
        </w:rPr>
        <w:t>Pristimantis</w:t>
      </w:r>
      <w:proofErr w:type="spellEnd"/>
      <w:r w:rsidRPr="0094018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40187">
        <w:rPr>
          <w:rFonts w:ascii="Times New Roman" w:hAnsi="Times New Roman" w:cs="Times New Roman"/>
          <w:i/>
          <w:sz w:val="24"/>
          <w:szCs w:val="24"/>
        </w:rPr>
        <w:t>donnelsoni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(N=37): TUNGURAHUA: Finca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Palmonte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, DHMECN 18185, DHMECN 19911, DHMECN 19932;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Área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Protegida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Cerro Candelaria: DHMECN 18854, DHMECN 18855; Bosque Protector Cerro Candelaria DHMECN 4807, DHMECN 4808, DHMECN 5086, DHMECN 16175; Bosque Protector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Guamag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DHMECN 18159, DHMECN 18160, DHMECN 13321;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Nahuazo-Runtún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DHMECN 4772, DHMECN 4777, DHMECN 4782;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Pondoa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, DHMECN 4770, DHMECN 4773–DHMECN 4776, DHMECN 4780, DHMECN 4781, DHMECN 4784;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Reserva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Chamana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DHMECN 14701 (Holotype), DHMECN 16599, DHMECN 16602, DHMECN 16603, DHMECN 16605, DHMECN 16606–DHMECN 16610, DHMECN 16613, DHMECN 16617, San Antonio DHMECN 4778–DHMECN 4779,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Volcán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 Tungurahua, Sector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Cuchilla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40187">
        <w:rPr>
          <w:rFonts w:ascii="Times New Roman" w:hAnsi="Times New Roman" w:cs="Times New Roman"/>
          <w:sz w:val="24"/>
          <w:szCs w:val="24"/>
        </w:rPr>
        <w:t>Ventanas-Runtún</w:t>
      </w:r>
      <w:proofErr w:type="spellEnd"/>
      <w:r w:rsidRPr="00940187">
        <w:rPr>
          <w:rFonts w:ascii="Times New Roman" w:hAnsi="Times New Roman" w:cs="Times New Roman"/>
          <w:sz w:val="24"/>
          <w:szCs w:val="24"/>
        </w:rPr>
        <w:t xml:space="preserve">, DHMECN 13831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festae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N=45): IMBABURA: Lagunas de Mojanda, DHMECN 16833, DHMECN 16834–DHMECN 16846. NAPO: Baeza, DHMECN 14735–DHMECN 14736; Embalse Salv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Facch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DHMECN 1891–DHMECN 1893, 2458, 2459, 2460; La Virgen, 1 DHMECN 1372–DHMECN 11374, DHMECN 16280–DHMECN  16283; Páramo de Papallacta, Proyecto PRAS DHMECN 9285–DHMECN 9296; Reserva Biológic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Colons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Chalupas, Bosque de Páramo Parcela 001 DHMECN 5686–DHMECN 15687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floridus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N= 29): PICHINCHA, Cercano a la estación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Chiquilpe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OPC DHMECN 8571, DHMECN 8573; Lomas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Guatung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Pung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entro de la Reserv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Maquipucun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7249–DHMECN 7256; Reserv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Orquideológic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Pahum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4168–DHMECN 4170, DHMECN 5502–DHMECN 5509, San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Jose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e Minas Rio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Cambugán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DHMECN 2234, DHMECN 7228–DHMECN 7234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gladiator</w:t>
      </w:r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N= 16): NAPO: Alrededores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Cuyuj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Proyecto PRAS DHMECN 9275–DHMECN 9278; Guango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Lodge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2462, DHMECN 12463, DHMECN 12465, DHMECN 12469–DHMECN 12474, DHMECN 12477–DHMECN 12480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hectus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118): CARCHI: Chical DHMECN 15153–DHMECN 15174; El pailón DHMECN 14042, DHMECN 19009–DHMECN 19023; Mira, La Concepción, Palo Blanco DHMECN 2384–DHMECN 2394;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Quinshull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6139–DHMECN 16141, DHMECN 16146, Reserva Drácula DHMECN 16012–DHMECN 16014, DHMECN 16580, DHMECN 17881–DHMECN 17884, DHMECN 19541, DHMECN 19566, Cerro Negro, DHMECN 14991–DHMECN 14998; Rio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Chinambi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4845, DHMECN 14847, DHMECN </w:t>
      </w:r>
      <w:r w:rsidRPr="000A2C29">
        <w:rPr>
          <w:rFonts w:ascii="Times New Roman" w:hAnsi="Times New Roman" w:cs="Times New Roman"/>
          <w:sz w:val="24"/>
          <w:szCs w:val="24"/>
          <w:lang w:val="es-ES"/>
        </w:rPr>
        <w:lastRenderedPageBreak/>
        <w:t xml:space="preserve">14848, DHMECN 14855, DHMECN 14861, DHMECN 14864, DHMECN 14888; San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Jeronim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El Voladero, DHMECN 2292– DHMECN 2299; ESMERALDAS: Alto Tambo-Río Negro DHMECN 3280, IMBABURA: Santa Rosa, Reserva Alto Chocó DHMECN 2305– DHMECN 2313, DHMECN 2316, DHMECN 2317–DHMECN 2324, DHMECN 2336–DHMECN 2349, DHMECN 11757, DHMECN 13292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kayi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N= 32): TUNGURAHUA: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Are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protegida Rio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Zuñag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9939, Bosque Cerro Mayordomo DHMECN 19099, Los mortiños, DHMECN 18440; Cerro Mayordomo DHMECN 14446–DHMECN 14450, DHMECN 14484–14486, DHMECN 15231–DHMECN 15236, DHMECN 15242–DHMECN 15244, DHMECN 15249, DHMECN 16172; Reserv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NatureTrek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Vizcaya, DHMECN 15226, DHMECN 15237, DHMECN 16210–DHMECN 16212, DHMECN 16214, DHMECN 16216;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Runacoch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Mirador, DHMECN 13835; Sendero de agua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Güitig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DHMECN 18441– DHMECN 18443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proofErr w:type="gram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leoni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 (</w:t>
      </w:r>
      <w:proofErr w:type="gram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N= 76): IMBABURA: Laguna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Piñan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9144, DHMECN 19145; Lagunas de Mojanda DHMECN 16827–DHMECN 16832. PICHINCHA, Cordillera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Atacaz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Saloy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 DHMECN 6825, DHMECN 6949–DHMECN 6956, DHMECN 7000; Hacienda Las Palmas, DHMECN 8229–DHMECN 8231;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Chiquilpe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1899, DHMECN 13113; La Victoria DHMECN 4945, Reserva Biológic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Verdecoch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4243–DHMECN 4245, DHMECN 7309–DHMECN 7324, DHMECN 2523; Reserva Biológica Yanacocha DHMECN 4232–DHMECN 4237, DHMECN 7285–DHMECN 7292; Reserva las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Gralarias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10324; Valle del Toaza DHMECN 8756– DHMECN 8762, DHMECN 8764, DHMECN 8765, DHMECN 8770–DHMECN 8777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munozi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N= 29): PICHINCHA: La Victoria DHMECN 4935–DHMECN 4959; Reserva Biológic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Verdecoch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4249, DHMECN 7305–DHMECN 7308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ocreatus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N= 14): CARCHI: San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Jeronim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El Voladero DHMECN 2395–DHMECN 2408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sirnigeli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(8): IMBABURA: Santa Rosa, Reserva Alto Chocó DHMECN 2332–DHMECN 2334; Pichincha, Bosque Protector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Tandacat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4907, DHMECN 4908; Cordillera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Atacazo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Saloy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6803 (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Holotype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), DHMECN 6948, Reserva Biológica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Verdecocha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DHMECN 4250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sp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. 12. (N= 5): CARCHI: Virgen Negra DHMECN 13354, DHMECN 13347, La Esperanza: DHMECN 13649, DHMECN 13648, DHMECN 13339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sp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. 14 (N= 7): CARCHI: Cordillera Virgen Negra DHMECN 13356; La Bretaña DHMECN 13329, </w:t>
      </w:r>
      <w:proofErr w:type="gramStart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13327;   </w:t>
      </w:r>
      <w:proofErr w:type="gram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San Francisco: DHMECN 13355; La Esperanza DHMECN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DHMECN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13655, DHMECN 13645, DHMECN 13642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sp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. 15 (N= 3): CARCHI: San Francisco de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Pioter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 xml:space="preserve">: DHMECN 13633– DHMECN 13635. </w:t>
      </w:r>
      <w:proofErr w:type="spellStart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>Pristimantis</w:t>
      </w:r>
      <w:proofErr w:type="spellEnd"/>
      <w:r w:rsidRPr="000A2C29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0A2C29">
        <w:rPr>
          <w:rFonts w:ascii="Times New Roman" w:hAnsi="Times New Roman" w:cs="Times New Roman"/>
          <w:sz w:val="24"/>
          <w:szCs w:val="24"/>
          <w:lang w:val="es-ES"/>
        </w:rPr>
        <w:t>sp</w:t>
      </w:r>
      <w:proofErr w:type="spellEnd"/>
      <w:r w:rsidRPr="000A2C29">
        <w:rPr>
          <w:rFonts w:ascii="Times New Roman" w:hAnsi="Times New Roman" w:cs="Times New Roman"/>
          <w:sz w:val="24"/>
          <w:szCs w:val="24"/>
          <w:lang w:val="es-ES"/>
        </w:rPr>
        <w:t>. 18 (N= 3): CARCHI: Morán DHMECN 13332, DHMECN 13336; La Bretaña DHMECN 13328.</w:t>
      </w:r>
    </w:p>
    <w:p w14:paraId="2A11CA30" w14:textId="77777777" w:rsidR="000A2C29" w:rsidRPr="000A2C29" w:rsidRDefault="000A2C29">
      <w:pPr>
        <w:rPr>
          <w:lang w:val="es-ES"/>
        </w:rPr>
      </w:pPr>
    </w:p>
    <w:sectPr w:rsidR="000A2C29" w:rsidRPr="000A2C29" w:rsidSect="00FD37B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7BE"/>
    <w:rsid w:val="000A2C29"/>
    <w:rsid w:val="00515D7C"/>
    <w:rsid w:val="00844E91"/>
    <w:rsid w:val="00DB59A9"/>
    <w:rsid w:val="00DF7324"/>
    <w:rsid w:val="00FD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F73023"/>
  <w15:chartTrackingRefBased/>
  <w15:docId w15:val="{68FF9006-4A00-4DC4-8804-F2472A1D4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7B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37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37BE"/>
    <w:rPr>
      <w:color w:val="954F72"/>
      <w:u w:val="single"/>
    </w:rPr>
  </w:style>
  <w:style w:type="paragraph" w:customStyle="1" w:styleId="msonormal0">
    <w:name w:val="msonormal"/>
    <w:basedOn w:val="Normal"/>
    <w:rsid w:val="00FD3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font0">
    <w:name w:val="font0"/>
    <w:basedOn w:val="Normal"/>
    <w:rsid w:val="00FD37B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s-EC" w:eastAsia="es-EC"/>
    </w:rPr>
  </w:style>
  <w:style w:type="paragraph" w:customStyle="1" w:styleId="font5">
    <w:name w:val="font5"/>
    <w:basedOn w:val="Normal"/>
    <w:rsid w:val="00FD3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es-EC" w:eastAsia="es-EC"/>
    </w:rPr>
  </w:style>
  <w:style w:type="paragraph" w:customStyle="1" w:styleId="xl63">
    <w:name w:val="xl63"/>
    <w:basedOn w:val="Normal"/>
    <w:rsid w:val="00FD3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s-EC" w:eastAsia="es-EC"/>
    </w:rPr>
  </w:style>
  <w:style w:type="paragraph" w:customStyle="1" w:styleId="xl64">
    <w:name w:val="xl64"/>
    <w:basedOn w:val="Normal"/>
    <w:rsid w:val="00FD3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C" w:eastAsia="es-EC"/>
    </w:rPr>
  </w:style>
  <w:style w:type="paragraph" w:customStyle="1" w:styleId="xl65">
    <w:name w:val="xl65"/>
    <w:basedOn w:val="Normal"/>
    <w:rsid w:val="00FD37BE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16"/>
      <w:szCs w:val="16"/>
      <w:lang w:val="es-EC" w:eastAsia="es-EC"/>
    </w:rPr>
  </w:style>
  <w:style w:type="paragraph" w:customStyle="1" w:styleId="xl66">
    <w:name w:val="xl66"/>
    <w:basedOn w:val="Normal"/>
    <w:rsid w:val="00FD37B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C" w:eastAsia="es-EC"/>
    </w:rPr>
  </w:style>
  <w:style w:type="paragraph" w:customStyle="1" w:styleId="xl67">
    <w:name w:val="xl67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s-EC" w:eastAsia="es-EC"/>
    </w:rPr>
  </w:style>
  <w:style w:type="paragraph" w:customStyle="1" w:styleId="xl68">
    <w:name w:val="xl68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69">
    <w:name w:val="xl69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C" w:eastAsia="es-EC"/>
    </w:rPr>
  </w:style>
  <w:style w:type="paragraph" w:customStyle="1" w:styleId="xl70">
    <w:name w:val="xl70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C" w:eastAsia="es-EC"/>
    </w:rPr>
  </w:style>
  <w:style w:type="paragraph" w:customStyle="1" w:styleId="xl71">
    <w:name w:val="xl71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72">
    <w:name w:val="xl72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73">
    <w:name w:val="xl73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s-EC" w:eastAsia="es-EC"/>
    </w:rPr>
  </w:style>
  <w:style w:type="paragraph" w:customStyle="1" w:styleId="xl74">
    <w:name w:val="xl74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75">
    <w:name w:val="xl75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76">
    <w:name w:val="xl76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77">
    <w:name w:val="xl77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s-EC" w:eastAsia="es-EC"/>
    </w:rPr>
  </w:style>
  <w:style w:type="paragraph" w:customStyle="1" w:styleId="xl78">
    <w:name w:val="xl78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C" w:eastAsia="es-EC"/>
    </w:rPr>
  </w:style>
  <w:style w:type="paragraph" w:customStyle="1" w:styleId="xl79">
    <w:name w:val="xl79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80">
    <w:name w:val="xl80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81">
    <w:name w:val="xl81"/>
    <w:basedOn w:val="Normal"/>
    <w:rsid w:val="00FD37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C" w:eastAsia="es-EC"/>
    </w:rPr>
  </w:style>
  <w:style w:type="paragraph" w:customStyle="1" w:styleId="xl82">
    <w:name w:val="xl82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83">
    <w:name w:val="xl83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s-EC" w:eastAsia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4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370C1980167DE40BE2699C09137D531" ma:contentTypeVersion="8" ma:contentTypeDescription="Crear nuevo documento." ma:contentTypeScope="" ma:versionID="b1d5605c5caff390daa8334e6a91b3fa">
  <xsd:schema xmlns:xsd="http://www.w3.org/2001/XMLSchema" xmlns:xs="http://www.w3.org/2001/XMLSchema" xmlns:p="http://schemas.microsoft.com/office/2006/metadata/properties" xmlns:ns3="fdf2a140-55a8-40af-af65-bdf14b7eff3b" targetNamespace="http://schemas.microsoft.com/office/2006/metadata/properties" ma:root="true" ma:fieldsID="cef4739730de847ee7d0e7388d133b3c" ns3:_="">
    <xsd:import namespace="fdf2a140-55a8-40af-af65-bdf14b7eff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2a140-55a8-40af-af65-bdf14b7eff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D7C422-738B-4B76-9886-DB948299ED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27EEE31-7664-4F81-9E3F-981C0303F2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2a140-55a8-40af-af65-bdf14b7eff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68B6BA-1C04-4808-B7E0-322F13D14D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9</Pages>
  <Words>5292</Words>
  <Characters>30171</Characters>
  <Application>Microsoft Office Word</Application>
  <DocSecurity>0</DocSecurity>
  <Lines>251</Lines>
  <Paragraphs>70</Paragraphs>
  <ScaleCrop>false</ScaleCrop>
  <Company/>
  <LinksUpToDate>false</LinksUpToDate>
  <CharactersWithSpaces>3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ranco Mena</dc:creator>
  <cp:keywords/>
  <dc:description/>
  <cp:lastModifiedBy>Carolina Reyes Puig</cp:lastModifiedBy>
  <cp:revision>5</cp:revision>
  <dcterms:created xsi:type="dcterms:W3CDTF">2022-10-06T00:45:00Z</dcterms:created>
  <dcterms:modified xsi:type="dcterms:W3CDTF">2025-09-08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70C1980167DE40BE2699C09137D531</vt:lpwstr>
  </property>
</Properties>
</file>